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E045C" w14:textId="40394C05" w:rsidR="00745D9B" w:rsidRDefault="00745D9B" w:rsidP="00745D9B">
      <w:pPr>
        <w:jc w:val="center"/>
        <w:rPr>
          <w:b/>
        </w:rPr>
      </w:pPr>
      <w:r>
        <w:rPr>
          <w:b/>
        </w:rPr>
        <w:t xml:space="preserve">Appendix Table </w:t>
      </w:r>
      <w:r w:rsidR="00CF1EAB">
        <w:rPr>
          <w:b/>
        </w:rPr>
        <w:t>S</w:t>
      </w:r>
      <w:bookmarkStart w:id="0" w:name="_GoBack"/>
      <w:bookmarkEnd w:id="0"/>
      <w:r>
        <w:rPr>
          <w:b/>
        </w:rPr>
        <w:t>3. Multivariate Results using Face++ Age Predictions</w:t>
      </w:r>
      <w:r>
        <w:rPr>
          <w:b/>
        </w:rPr>
        <w:br/>
      </w:r>
    </w:p>
    <w:p w14:paraId="66CA2C50" w14:textId="77777777" w:rsidR="00745D9B" w:rsidRDefault="00745D9B" w:rsidP="00745D9B">
      <w:pPr>
        <w:jc w:val="center"/>
      </w:pPr>
    </w:p>
    <w:tbl>
      <w:tblPr>
        <w:tblW w:w="88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1"/>
        <w:gridCol w:w="2220"/>
        <w:gridCol w:w="2220"/>
        <w:gridCol w:w="2220"/>
      </w:tblGrid>
      <w:tr w:rsidR="00745D9B" w14:paraId="16E1D66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2F2AB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482C1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verall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9110A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edside Manner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F67E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Wait Time</w:t>
            </w:r>
          </w:p>
        </w:tc>
      </w:tr>
      <w:tr w:rsidR="00745D9B" w14:paraId="10C59D83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AB3A2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haracteristic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A50F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015BD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E0D6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R</w:t>
            </w:r>
          </w:p>
        </w:tc>
      </w:tr>
      <w:tr w:rsidR="00745D9B" w14:paraId="57F10A40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3863B0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ender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51A2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D8FB0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22D92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0B5E42A3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320BA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AB537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ECD0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FC97F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5414AD6E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2F1645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76319A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3 (0.80, 1.3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59C74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7 (0.75, 1.25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3F8D18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2 (0.78, 1.33)</w:t>
            </w:r>
          </w:p>
        </w:tc>
      </w:tr>
      <w:tr w:rsidR="00745D9B" w14:paraId="5EAA550D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E3B6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e Quartil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492A6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D227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4FEFA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61E216A4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DBD12" w14:textId="77777777" w:rsidR="00745D9B" w:rsidRDefault="00745D9B" w:rsidP="005A07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1 (0-34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9B443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94C24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EEF96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6D43EA8C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B7CF3" w14:textId="77777777" w:rsidR="00745D9B" w:rsidRDefault="00745D9B" w:rsidP="005A07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2 (34-44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455B48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8 (0.54, 1.1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CBAD4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 (0.69, 1.45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C43C2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 (0.54, 1.20)</w:t>
            </w:r>
          </w:p>
        </w:tc>
      </w:tr>
      <w:tr w:rsidR="00745D9B" w14:paraId="7174FB8C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9E2FC" w14:textId="77777777" w:rsidR="00745D9B" w:rsidRDefault="00745D9B" w:rsidP="005A07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3 (44-54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D5CD9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 (0.49, 1.06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3BFC5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 (0.48, 1.01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D103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9 (0.33, 0.73)***</w:t>
            </w:r>
          </w:p>
        </w:tc>
      </w:tr>
      <w:tr w:rsidR="00745D9B" w14:paraId="3EE105A2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32B09" w14:textId="77777777" w:rsidR="00745D9B" w:rsidRDefault="00745D9B" w:rsidP="005A07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4 (54-87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F6D7C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1 (0.34, 0.78)*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1C40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5 (0.36, 0.82)*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9A08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4 (0.28, 0.67)***</w:t>
            </w:r>
          </w:p>
        </w:tc>
      </w:tr>
      <w:tr w:rsidR="00745D9B" w14:paraId="76430392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1EB78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ac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D34FB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A5A8E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4E3B3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0D1674D9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ED00A3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E25C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C6F2F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2056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3BE8B5FE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8D6B4B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ian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59FA8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0 (0.79, 1.5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C140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5 (0.83, 1.61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C969B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1 (0.72, 1.43)</w:t>
            </w:r>
          </w:p>
        </w:tc>
      </w:tr>
      <w:tr w:rsidR="00745D9B" w14:paraId="1C500E69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AB36D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25AD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6 (0.51, 1.49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C43981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 (0.55, 1.6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F01AD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4 (0.32, 0.92)*</w:t>
            </w:r>
          </w:p>
        </w:tc>
      </w:tr>
      <w:tr w:rsidR="00745D9B" w14:paraId="0DF00584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58D56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ispanic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4C091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 (0.55, 1.3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06747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8 (0.57, 1.3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E549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7 (0.67, 1.74)</w:t>
            </w:r>
          </w:p>
        </w:tc>
      </w:tr>
      <w:tr w:rsidR="00745D9B" w14:paraId="0BACCF1C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0641B" w14:textId="77777777" w:rsidR="00745D9B" w:rsidRDefault="00745D9B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cial Attractiveness Quartil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D40C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A7AB0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1A9D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4A45C682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21546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1 (0-47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70FC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35D83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B42D9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1953546A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3C2B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2 (47-55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A40BF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 (0.57, 1.1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2B46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 (0.60, 1.20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0C00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 (0.57, 1.14)</w:t>
            </w:r>
          </w:p>
        </w:tc>
      </w:tr>
      <w:tr w:rsidR="00745D9B" w14:paraId="51970A1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1CC2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3 (55-64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8E056F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 (0.66, 1.3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734DB0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 (0.64, 1.36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78350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 (0.63, 1.36)</w:t>
            </w:r>
          </w:p>
        </w:tc>
      </w:tr>
      <w:tr w:rsidR="00745D9B" w14:paraId="79A3324F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ABED7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Q4 (64-90]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28179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0 (0.74, 1.6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D113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 (0.57, 1.25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2AF26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 (0.66, 1.48)</w:t>
            </w:r>
          </w:p>
        </w:tc>
      </w:tr>
      <w:tr w:rsidR="00745D9B" w14:paraId="6565E6C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E046D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op 30 Ranking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C89A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7 (0.42, 1.09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9FDDA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5 (0.35, 0.89)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C459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 (0.52, 1.41)</w:t>
            </w:r>
          </w:p>
        </w:tc>
      </w:tr>
      <w:tr w:rsidR="00745D9B" w14:paraId="39A8C3B8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339FC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gion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43C48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977C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A54DD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71844E53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6938AC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.S./Canad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FD54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95165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7383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10D5995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DB6C4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fric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197DB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 (0.39, 2.50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F8500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 (0.31, 1.95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2252F8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54 (0.62, 4.20)</w:t>
            </w:r>
          </w:p>
        </w:tc>
      </w:tr>
      <w:tr w:rsidR="00745D9B" w14:paraId="03D410D7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83648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ribbean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75148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8 (0.55, 1.4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F60B01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9 (0.56, 1.44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0E2A7" w14:textId="77777777" w:rsidR="00745D9B" w:rsidRDefault="00745D9B" w:rsidP="005A0795">
            <w:pPr>
              <w:widowControl w:val="0"/>
              <w:ind w:left="-9360" w:right="-9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65 (0.98, 2.90)</w:t>
            </w:r>
          </w:p>
        </w:tc>
      </w:tr>
      <w:tr w:rsidR="00745D9B" w14:paraId="103EA385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6B85B" w14:textId="77777777" w:rsidR="00745D9B" w:rsidRDefault="00745D9B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ast or Southeast Asi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B7A5D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6 (0.39, 2.0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20CA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6 (0.47, 2.60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BB4A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 (0.37, 1.83)</w:t>
            </w:r>
          </w:p>
        </w:tc>
      </w:tr>
      <w:tr w:rsidR="00745D9B" w14:paraId="42B74CD8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13DCEA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urop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EE54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 (0.54, 1.9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FDB8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 (0.46, 1.59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6473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9 (0.44, 1.47)</w:t>
            </w:r>
          </w:p>
        </w:tc>
      </w:tr>
      <w:tr w:rsidR="00745D9B" w14:paraId="1935FA09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BCCF8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tin Americ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C2F90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5 (0.31, 1.0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9089F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4 (0.35, 1.20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2C6546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 (0.42, 1.45)</w:t>
            </w:r>
          </w:p>
        </w:tc>
      </w:tr>
      <w:tr w:rsidR="00745D9B" w14:paraId="4A74A0A9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C5E94F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ddle East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9464D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0 (0.32, 1.61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ECC66D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8 (0.36, 1.7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84F9EC" w14:textId="77777777" w:rsidR="00745D9B" w:rsidRDefault="00745D9B" w:rsidP="005A0795">
            <w:pPr>
              <w:widowControl w:val="0"/>
              <w:ind w:left="-9360" w:right="-9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10 (1.74, 19.1)**</w:t>
            </w:r>
          </w:p>
        </w:tc>
      </w:tr>
      <w:tr w:rsidR="00745D9B" w14:paraId="7E0EF2C0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449A2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C9CEA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8 (0.06, 15.1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0AA263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6 (0.01, 1.8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453C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 (0.08, 21.6)</w:t>
            </w:r>
          </w:p>
        </w:tc>
      </w:tr>
      <w:tr w:rsidR="00745D9B" w14:paraId="6FD0AE12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39A73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outh Asi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C8FA6E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3 (0.21, 0.53)**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C20D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 (0.19, 0.49)**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4612D" w14:textId="77777777" w:rsidR="00745D9B" w:rsidRDefault="00745D9B" w:rsidP="005A0795">
            <w:pPr>
              <w:widowControl w:val="0"/>
              <w:ind w:left="-9360" w:right="-9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3 (0.33, 0.85)**</w:t>
            </w:r>
          </w:p>
        </w:tc>
      </w:tr>
      <w:tr w:rsidR="00745D9B" w14:paraId="3461E50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B2E79E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egre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C74A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C35BB1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A1846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745D9B" w14:paraId="5F9D4EA0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BDD17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.O.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7D80E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673E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5882C2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—</w:t>
            </w:r>
          </w:p>
        </w:tc>
      </w:tr>
      <w:tr w:rsidR="00745D9B" w14:paraId="13935D08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E3D99" w14:textId="77777777" w:rsidR="00745D9B" w:rsidRDefault="00745D9B" w:rsidP="005A0795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.D.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EDD88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 (0.63, 1.36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83A29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3 (0.56, 1.22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FC1A8C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3 (0.56, 1.21)</w:t>
            </w:r>
          </w:p>
        </w:tc>
      </w:tr>
      <w:tr w:rsidR="00745D9B" w14:paraId="6C53BED6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4AC2A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European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D79D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 (0.62, 0.96)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A7D185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 (0.61, 0.94)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1DBFCC" w14:textId="77777777" w:rsidR="00745D9B" w:rsidRDefault="00745D9B" w:rsidP="005A0795">
            <w:pPr>
              <w:widowControl w:val="0"/>
              <w:ind w:left="-9360" w:right="-9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2 (0.50, 0.77)***</w:t>
            </w:r>
          </w:p>
        </w:tc>
      </w:tr>
      <w:tr w:rsidR="00745D9B" w14:paraId="44811F4A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D0DC1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East or Southeast Asian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58240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0 (0.61, 1.39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2A2A0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9 (0.53, 1.19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591A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 (0.54, 1.21)</w:t>
            </w:r>
          </w:p>
        </w:tc>
      </w:tr>
      <w:tr w:rsidR="00745D9B" w14:paraId="19F8FAFC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9A2423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South Asian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692CC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4 (0.86, 1.2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E7B4DF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1 (0.84, 1.23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29C0A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 (0.82, 1.21)</w:t>
            </w:r>
          </w:p>
        </w:tc>
      </w:tr>
      <w:tr w:rsidR="00745D9B" w14:paraId="1082B504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156BB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Middle Eastern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294530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6 (0.35, 0.90)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002A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6 (0.35, 0.90)*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828DB2" w14:textId="77777777" w:rsidR="00745D9B" w:rsidRDefault="00745D9B" w:rsidP="005A0795">
            <w:pPr>
              <w:widowControl w:val="0"/>
              <w:ind w:left="-9360" w:right="-9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9 (0.29, 0.82)**</w:t>
            </w:r>
          </w:p>
        </w:tc>
      </w:tr>
      <w:tr w:rsidR="00745D9B" w14:paraId="7F86109C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671BA5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African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9C3D7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 (0.34, 1.61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EEE4BB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7 (0.41, 2.0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C9D1E4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 (0.36, 1.66)</w:t>
            </w:r>
          </w:p>
        </w:tc>
      </w:tr>
      <w:tr w:rsidR="00745D9B" w14:paraId="475684F3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82961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mber of Creole Languages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98600D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 (0.01, 0.98)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9CF8D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8C4597" w14:textId="77777777" w:rsidR="00745D9B" w:rsidRDefault="00745D9B" w:rsidP="005A0795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9 (0.01, 1.41)</w:t>
            </w:r>
          </w:p>
        </w:tc>
      </w:tr>
      <w:tr w:rsidR="00745D9B" w14:paraId="281A7B37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748F9" w14:textId="77777777" w:rsidR="00745D9B" w:rsidRDefault="00745D9B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F76B79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12074">
              <w:rPr>
                <w:rFonts w:ascii="Calibri" w:eastAsia="Calibri" w:hAnsi="Calibri" w:cs="Calibri"/>
                <w:sz w:val="18"/>
                <w:szCs w:val="18"/>
              </w:rPr>
              <w:t>160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2D3D4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12074">
              <w:rPr>
                <w:rFonts w:ascii="Calibri" w:eastAsia="Calibri" w:hAnsi="Calibri" w:cs="Calibri"/>
                <w:sz w:val="18"/>
                <w:szCs w:val="18"/>
              </w:rPr>
              <w:t>1595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541CF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12074">
              <w:rPr>
                <w:rFonts w:ascii="Calibri" w:eastAsia="Calibri" w:hAnsi="Calibri" w:cs="Calibri"/>
                <w:sz w:val="18"/>
                <w:szCs w:val="18"/>
              </w:rPr>
              <w:t>15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6</w:t>
            </w:r>
          </w:p>
        </w:tc>
      </w:tr>
      <w:tr w:rsidR="00745D9B" w14:paraId="2D5F424B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5BEBB" w14:textId="77777777" w:rsidR="00745D9B" w:rsidRDefault="00745D9B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C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2C5ED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752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900590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736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3257CE" w14:textId="77777777" w:rsidR="00745D9B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67</w:t>
            </w:r>
          </w:p>
        </w:tc>
      </w:tr>
      <w:tr w:rsidR="00745D9B" w14:paraId="0FF8D5E0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F0386" w14:textId="77777777" w:rsidR="00745D9B" w:rsidRDefault="00745D9B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B70213" w14:textId="77777777" w:rsidR="00745D9B" w:rsidRPr="00213180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55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D756F0" w14:textId="77777777" w:rsidR="00745D9B" w:rsidRPr="00312074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41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F0C55" w14:textId="77777777" w:rsidR="00745D9B" w:rsidRPr="00312074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72</w:t>
            </w:r>
          </w:p>
        </w:tc>
      </w:tr>
      <w:tr w:rsidR="00745D9B" w14:paraId="4859415F" w14:textId="77777777" w:rsidTr="005A0795">
        <w:trPr>
          <w:jc w:val="center"/>
        </w:trPr>
        <w:tc>
          <w:tcPr>
            <w:tcW w:w="222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1A04E" w14:textId="77777777" w:rsidR="00745D9B" w:rsidRDefault="00745D9B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ROC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DFB771" w14:textId="77777777" w:rsidR="00745D9B" w:rsidRPr="00213180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50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D1B21" w14:textId="77777777" w:rsidR="00745D9B" w:rsidRPr="00312074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60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5699DB" w14:textId="77777777" w:rsidR="00745D9B" w:rsidRPr="00312074" w:rsidRDefault="00745D9B" w:rsidP="005A0795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91171">
              <w:rPr>
                <w:rFonts w:ascii="Calibri" w:eastAsia="Calibri" w:hAnsi="Calibri" w:cs="Calibri"/>
                <w:sz w:val="18"/>
                <w:szCs w:val="18"/>
              </w:rPr>
              <w:t>0.680</w:t>
            </w:r>
          </w:p>
        </w:tc>
      </w:tr>
      <w:tr w:rsidR="00745D9B" w14:paraId="2C20CB8A" w14:textId="77777777" w:rsidTr="005A0795">
        <w:trPr>
          <w:jc w:val="center"/>
        </w:trPr>
        <w:tc>
          <w:tcPr>
            <w:tcW w:w="8881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DB90C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*p&lt;0.05; **p&lt;0.01; ***p&lt;0.001</w:t>
            </w:r>
          </w:p>
        </w:tc>
      </w:tr>
      <w:tr w:rsidR="00745D9B" w14:paraId="4005DBC5" w14:textId="77777777" w:rsidTr="005A0795">
        <w:trPr>
          <w:jc w:val="center"/>
        </w:trPr>
        <w:tc>
          <w:tcPr>
            <w:tcW w:w="8881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2D403C" w14:textId="77777777" w:rsidR="00745D9B" w:rsidRDefault="00745D9B" w:rsidP="005A0795">
            <w:pPr>
              <w:widowControl w:val="0"/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 = Odds Ratio</w:t>
            </w:r>
          </w:p>
        </w:tc>
      </w:tr>
    </w:tbl>
    <w:p w14:paraId="3BCCE138" w14:textId="77777777" w:rsidR="00745D9B" w:rsidRDefault="00745D9B" w:rsidP="00745D9B">
      <w:pPr>
        <w:jc w:val="center"/>
        <w:rPr>
          <w:b/>
        </w:rPr>
      </w:pPr>
    </w:p>
    <w:p w14:paraId="3DE8FFAE" w14:textId="77777777" w:rsidR="00745D9B" w:rsidRDefault="00745D9B" w:rsidP="00745D9B"/>
    <w:p w14:paraId="2EA583FD" w14:textId="77777777" w:rsidR="00B346E3" w:rsidRDefault="00B346E3"/>
    <w:sectPr w:rsidR="00B346E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9B"/>
    <w:rsid w:val="00384E68"/>
    <w:rsid w:val="003C7096"/>
    <w:rsid w:val="00745D9B"/>
    <w:rsid w:val="00B346E3"/>
    <w:rsid w:val="00C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B2AA4"/>
  <w15:chartTrackingRefBased/>
  <w15:docId w15:val="{F78AABDA-7B1F-7E43-B549-27E0498F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D9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2</cp:revision>
  <dcterms:created xsi:type="dcterms:W3CDTF">2024-07-25T17:44:00Z</dcterms:created>
  <dcterms:modified xsi:type="dcterms:W3CDTF">2024-07-25T17:44:00Z</dcterms:modified>
</cp:coreProperties>
</file>